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E3279D">
      <w:pPr>
        <w:rPr>
          <w:rFonts w:hint="eastAsia" w:ascii="Times New Roman" w:hAnsi="Times New Roman" w:cs="Times New Roman"/>
          <w:lang w:val="en-US" w:eastAsia="zh-CN"/>
        </w:rPr>
      </w:pPr>
    </w:p>
    <w:p w14:paraId="51C8A972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1577340"/>
            <wp:effectExtent l="0" t="0" r="3810" b="0"/>
            <wp:docPr id="5" name="图片 5" descr="附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附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4662C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>Fig</w:t>
      </w:r>
      <w:r>
        <w:rPr>
          <w:rFonts w:hint="eastAsia" w:ascii="Times New Roman" w:hAnsi="Times New Roman" w:cs="Times New Roman"/>
          <w:lang w:val="en-US" w:eastAsia="zh-CN"/>
        </w:rPr>
        <w:t>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>. (A) qPCR validation of DEGs regulated by DEmiRNAs in males. (B) qPCR validation of DEGs regulated by DEmiRNAs in female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Significance was determined by unpaired t-test (*: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 xml:space="preserve"> 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&lt; 0.05, **: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&lt; 0.01, ***: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&lt; 0.001, ****:</w:t>
      </w:r>
      <w:r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&lt; 0.0001).</w:t>
      </w:r>
    </w:p>
    <w:p w14:paraId="2A44F26E"/>
    <w:p w14:paraId="6FC84BFC">
      <w:r>
        <w:drawing>
          <wp:inline distT="0" distB="0" distL="0" distR="0">
            <wp:extent cx="5274310" cy="23907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6DC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>
        <w:rPr>
          <w:rFonts w:hint="eastAsia" w:ascii="Times New Roman" w:hAnsi="Times New Roman" w:cs="Times New Roman"/>
          <w:lang w:val="en-US" w:eastAsia="zh-CN"/>
        </w:rPr>
        <w:t>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>. Volcano plot of differentially expressed TEs in males and females.</w:t>
      </w:r>
    </w:p>
    <w:p w14:paraId="20350311"/>
    <w:p w14:paraId="5E4A460B">
      <w:r>
        <w:drawing>
          <wp:inline distT="0" distB="0" distL="0" distR="0">
            <wp:extent cx="5274310" cy="18954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B4F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>
        <w:rPr>
          <w:rFonts w:hint="eastAsia" w:ascii="Times New Roman" w:hAnsi="Times New Roman" w:cs="Times New Roman"/>
          <w:lang w:val="en-US" w:eastAsia="zh-CN"/>
        </w:rPr>
        <w:t>ure S3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Hatching rate of the backcross experime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903"/>
    <w:rsid w:val="00137C45"/>
    <w:rsid w:val="00195903"/>
    <w:rsid w:val="001C00F1"/>
    <w:rsid w:val="00BE6BEC"/>
    <w:rsid w:val="129421F6"/>
    <w:rsid w:val="43BA2072"/>
    <w:rsid w:val="45BC5C9B"/>
    <w:rsid w:val="54C80146"/>
    <w:rsid w:val="676027A0"/>
    <w:rsid w:val="6C5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rPr>
      <w:sz w:val="18"/>
      <w:szCs w:val="18"/>
    </w:rPr>
  </w:style>
  <w:style w:type="character" w:customStyle="1" w:styleId="5">
    <w:name w:val="批注框文本 字符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05</Characters>
  <Lines>9</Lines>
  <Paragraphs>3</Paragraphs>
  <TotalTime>0</TotalTime>
  <ScaleCrop>false</ScaleCrop>
  <LinksUpToDate>false</LinksUpToDate>
  <CharactersWithSpaces>36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02:20:00Z</dcterms:created>
  <dc:creator>李 天楚</dc:creator>
  <cp:lastModifiedBy>LTC</cp:lastModifiedBy>
  <dcterms:modified xsi:type="dcterms:W3CDTF">2026-02-10T14:17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b9da6-3fcf-449c-98cd-1e6c68f81a52</vt:lpwstr>
  </property>
  <property fmtid="{D5CDD505-2E9C-101B-9397-08002B2CF9AE}" pid="3" name="KSOTemplateDocerSaveRecord">
    <vt:lpwstr>eyJoZGlkIjoiYjQ2ODEzOWNmZDBkZTc3NzEyOTQ0ZmEwM2E4NDNmZjMiLCJ1c2VySWQiOiI5OTkwNTI3MTIifQ==</vt:lpwstr>
  </property>
  <property fmtid="{D5CDD505-2E9C-101B-9397-08002B2CF9AE}" pid="4" name="KSOProductBuildVer">
    <vt:lpwstr>2052-12.1.0.24657</vt:lpwstr>
  </property>
  <property fmtid="{D5CDD505-2E9C-101B-9397-08002B2CF9AE}" pid="5" name="ICV">
    <vt:lpwstr>DE9712CBA7534440BCAC2EB995E560A2_12</vt:lpwstr>
  </property>
</Properties>
</file>